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2E0" w:rsidRPr="00994C11" w:rsidRDefault="00994C11" w:rsidP="00994C1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ultimedia </w:t>
      </w:r>
      <w:r w:rsidR="002802E0" w:rsidRPr="00C26180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hAnsi="Times New Roman" w:cs="Times New Roman"/>
          <w:bCs/>
          <w:sz w:val="24"/>
          <w:szCs w:val="24"/>
        </w:rPr>
        <w:t xml:space="preserve">Chinese terms </w:t>
      </w:r>
      <w:r w:rsidR="002802E0" w:rsidRPr="00C26180">
        <w:rPr>
          <w:rFonts w:ascii="Times New Roman" w:hAnsi="Times New Roman" w:cs="Times New Roman"/>
          <w:sz w:val="24"/>
          <w:szCs w:val="24"/>
        </w:rPr>
        <w:t xml:space="preserve">expressing demand </w:t>
      </w:r>
    </w:p>
    <w:p w:rsidR="002802E0" w:rsidRPr="00060529" w:rsidRDefault="002802E0" w:rsidP="002802E0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7"/>
        <w:gridCol w:w="927"/>
        <w:gridCol w:w="1630"/>
        <w:gridCol w:w="1558"/>
        <w:gridCol w:w="1509"/>
        <w:gridCol w:w="2175"/>
      </w:tblGrid>
      <w:tr w:rsidR="002802E0" w:rsidRPr="00722873" w:rsidTr="00295E83">
        <w:trPr>
          <w:trHeight w:val="409"/>
        </w:trPr>
        <w:tc>
          <w:tcPr>
            <w:tcW w:w="5000" w:type="pct"/>
            <w:gridSpan w:val="6"/>
            <w:vAlign w:val="center"/>
          </w:tcPr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Vocabulary</w:t>
            </w:r>
          </w:p>
        </w:tc>
      </w:tr>
      <w:tr w:rsidR="002802E0" w:rsidRPr="00722873" w:rsidTr="00295E83">
        <w:tc>
          <w:tcPr>
            <w:tcW w:w="675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Why: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为什么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为啥</w:t>
            </w:r>
          </w:p>
        </w:tc>
        <w:tc>
          <w:tcPr>
            <w:tcW w:w="514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ow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怎么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如何</w:t>
            </w:r>
          </w:p>
        </w:tc>
        <w:tc>
          <w:tcPr>
            <w:tcW w:w="904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hat: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什么</w:t>
            </w:r>
          </w:p>
        </w:tc>
        <w:tc>
          <w:tcPr>
            <w:tcW w:w="864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hich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哪些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哪种</w:t>
            </w:r>
          </w:p>
        </w:tc>
        <w:tc>
          <w:tcPr>
            <w:tcW w:w="837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ow long: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多久</w:t>
            </w:r>
          </w:p>
        </w:tc>
        <w:tc>
          <w:tcPr>
            <w:tcW w:w="1205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here: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哪里</w:t>
            </w:r>
          </w:p>
        </w:tc>
      </w:tr>
      <w:tr w:rsidR="002802E0" w:rsidRPr="00722873" w:rsidTr="00295E83">
        <w:tc>
          <w:tcPr>
            <w:tcW w:w="675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ould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行吗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好吗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能不能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;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会不会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是吧</w:t>
            </w:r>
          </w:p>
        </w:tc>
        <w:tc>
          <w:tcPr>
            <w:tcW w:w="514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But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但是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可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不过</w:t>
            </w:r>
          </w:p>
        </w:tc>
        <w:tc>
          <w:tcPr>
            <w:tcW w:w="904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ow many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多少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几</w:t>
            </w:r>
          </w:p>
        </w:tc>
        <w:tc>
          <w:tcPr>
            <w:tcW w:w="864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onfusion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吗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呢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？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有问题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不知道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;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不舒服</w:t>
            </w:r>
          </w:p>
        </w:tc>
        <w:tc>
          <w:tcPr>
            <w:tcW w:w="837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f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是吗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是否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需不需要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可不可以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要不要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是不是</w:t>
            </w:r>
          </w:p>
        </w:tc>
        <w:tc>
          <w:tcPr>
            <w:tcW w:w="1205" w:type="pct"/>
          </w:tcPr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motion: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拜托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请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打扰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想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帮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问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求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请教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麻烦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不好意思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;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要紧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</w:p>
          <w:p w:rsidR="002802E0" w:rsidRPr="00722873" w:rsidRDefault="002802E0" w:rsidP="00295E8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>咨询</w:t>
            </w:r>
            <w:r w:rsidRPr="0072287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2802E0" w:rsidRDefault="002802E0" w:rsidP="002802E0">
      <w:pPr>
        <w:autoSpaceDE w:val="0"/>
        <w:autoSpaceDN w:val="0"/>
        <w:adjustRightInd w:val="0"/>
        <w:spacing w:line="360" w:lineRule="auto"/>
        <w:rPr>
          <w:rFonts w:asciiTheme="minorEastAsia" w:hAnsiTheme="minorEastAsia"/>
          <w:sz w:val="24"/>
        </w:rPr>
      </w:pPr>
    </w:p>
    <w:sectPr w:rsidR="002802E0" w:rsidSect="00F93A01"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08D3" w:rsidRDefault="00D108D3" w:rsidP="002802E0">
      <w:r>
        <w:separator/>
      </w:r>
    </w:p>
  </w:endnote>
  <w:endnote w:type="continuationSeparator" w:id="0">
    <w:p w:rsidR="00D108D3" w:rsidRDefault="00D108D3" w:rsidP="00280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08D3" w:rsidRDefault="00D108D3" w:rsidP="002802E0">
      <w:r>
        <w:separator/>
      </w:r>
    </w:p>
  </w:footnote>
  <w:footnote w:type="continuationSeparator" w:id="0">
    <w:p w:rsidR="00D108D3" w:rsidRDefault="00D108D3" w:rsidP="00280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tbQ0sDCzMDGzNDZQ0lEKTi0uzszPAykwrAUA0LGxJywAAAA="/>
  </w:docVars>
  <w:rsids>
    <w:rsidRoot w:val="00704011"/>
    <w:rsid w:val="002802E0"/>
    <w:rsid w:val="00704011"/>
    <w:rsid w:val="00994C11"/>
    <w:rsid w:val="00C2742B"/>
    <w:rsid w:val="00D108D3"/>
    <w:rsid w:val="00DC09D1"/>
    <w:rsid w:val="00DE60DF"/>
    <w:rsid w:val="00E814BF"/>
    <w:rsid w:val="00FC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8508C"/>
  <w15:chartTrackingRefBased/>
  <w15:docId w15:val="{CC93C18D-FC1B-4CD4-85F1-ED6357BD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802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02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0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02E0"/>
    <w:rPr>
      <w:sz w:val="18"/>
      <w:szCs w:val="18"/>
    </w:rPr>
  </w:style>
  <w:style w:type="table" w:styleId="TableGrid">
    <w:name w:val="Table Grid"/>
    <w:basedOn w:val="TableNormal"/>
    <w:uiPriority w:val="39"/>
    <w:rsid w:val="00280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0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ong</dc:creator>
  <cp:keywords/>
  <dc:description/>
  <cp:lastModifiedBy>Amy Schwartz (JMIR)</cp:lastModifiedBy>
  <cp:revision>2</cp:revision>
  <dcterms:created xsi:type="dcterms:W3CDTF">2020-07-20T14:46:00Z</dcterms:created>
  <dcterms:modified xsi:type="dcterms:W3CDTF">2020-07-20T14:46:00Z</dcterms:modified>
</cp:coreProperties>
</file>